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01A" w:rsidRPr="00A032F6" w:rsidRDefault="00B9001A" w:rsidP="00B9001A">
      <w:pPr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S1 Table.</w:t>
      </w:r>
      <w:r w:rsidRPr="00A032F6">
        <w:rPr>
          <w:rFonts w:ascii="Times New Roman" w:hAnsi="Times New Roman"/>
          <w:color w:val="000000"/>
          <w:sz w:val="24"/>
          <w:szCs w:val="24"/>
        </w:rPr>
        <w:t xml:space="preserve"> Spearman's correlation matrix among variables (</w:t>
      </w:r>
      <w:r w:rsidRPr="00A032F6">
        <w:rPr>
          <w:rFonts w:ascii="Times New Roman" w:hAnsi="Times New Roman"/>
          <w:iCs/>
          <w:color w:val="000000"/>
          <w:sz w:val="24"/>
          <w:szCs w:val="24"/>
        </w:rPr>
        <w:t>n</w:t>
      </w:r>
      <w:r w:rsidRPr="00A032F6">
        <w:rPr>
          <w:rFonts w:ascii="Times New Roman" w:hAnsi="Times New Roman"/>
          <w:color w:val="000000"/>
          <w:sz w:val="24"/>
          <w:szCs w:val="24"/>
        </w:rPr>
        <w:t>=102)</w:t>
      </w:r>
    </w:p>
    <w:tbl>
      <w:tblPr>
        <w:tblW w:w="817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5"/>
        <w:gridCol w:w="566"/>
        <w:gridCol w:w="1096"/>
        <w:gridCol w:w="1275"/>
        <w:gridCol w:w="984"/>
        <w:gridCol w:w="868"/>
        <w:gridCol w:w="1220"/>
        <w:gridCol w:w="957"/>
      </w:tblGrid>
      <w:tr w:rsidR="00B9001A" w:rsidRPr="009875F6" w:rsidTr="006F7826">
        <w:trPr>
          <w:trHeight w:val="30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Size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Movement 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Introduction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ransfer 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mel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</w:t>
            </w: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Production 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ildlife</w:t>
            </w:r>
          </w:p>
        </w:tc>
      </w:tr>
      <w:tr w:rsidR="00B9001A" w:rsidRPr="009875F6" w:rsidTr="006F7826">
        <w:trPr>
          <w:trHeight w:val="30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ize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9001A" w:rsidRPr="009875F6" w:rsidTr="006F7826">
        <w:trPr>
          <w:trHeight w:val="30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vement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9001A" w:rsidRPr="009875F6" w:rsidTr="006F7826">
        <w:trPr>
          <w:trHeight w:val="30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Introduction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9001A" w:rsidRPr="009875F6" w:rsidTr="006F7826">
        <w:trPr>
          <w:trHeight w:val="30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ransfer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9001A" w:rsidRPr="009875F6" w:rsidTr="006F7826">
        <w:trPr>
          <w:trHeight w:val="30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mel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9001A" w:rsidRPr="009875F6" w:rsidTr="006F7826">
        <w:trPr>
          <w:trHeight w:val="30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Production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9001A" w:rsidRPr="009875F6" w:rsidTr="006F7826">
        <w:trPr>
          <w:trHeight w:val="30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B9001A" w:rsidRPr="0058381F" w:rsidRDefault="00B9001A" w:rsidP="006F78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Wildlife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B9001A" w:rsidRPr="0058381F" w:rsidRDefault="00B9001A" w:rsidP="006F78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838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B9001A" w:rsidRPr="0058381F" w:rsidRDefault="00B9001A" w:rsidP="00B9001A">
      <w:pPr>
        <w:spacing w:line="240" w:lineRule="auto"/>
        <w:jc w:val="both"/>
        <w:rPr>
          <w:rFonts w:ascii="AdvOT54604583" w:hAnsi="AdvOT54604583" w:cs="AdvOT54604583"/>
          <w:sz w:val="18"/>
          <w:szCs w:val="18"/>
        </w:rPr>
      </w:pPr>
      <w:r w:rsidRPr="0058381F">
        <w:rPr>
          <w:rFonts w:ascii="AdvOT54604583" w:hAnsi="AdvOT54604583" w:cs="AdvOT54604583"/>
          <w:sz w:val="18"/>
          <w:szCs w:val="18"/>
        </w:rPr>
        <w:t>Variables are herd size (size), the average herd movement in a day (movement), number of animals introduced into the herd (introduction), number of animal transferred (transfer), number of camels (camel), production system (production), grazing system (grazing), and contact with wildlife (wildlife)</w:t>
      </w:r>
    </w:p>
    <w:p w:rsidR="00396357" w:rsidRDefault="00396357">
      <w:bookmarkStart w:id="0" w:name="_GoBack"/>
      <w:bookmarkEnd w:id="0"/>
    </w:p>
    <w:sectPr w:rsidR="003963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5460458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01A"/>
    <w:rsid w:val="00396357"/>
    <w:rsid w:val="00B90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01A"/>
    <w:rPr>
      <w:rFonts w:eastAsia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01A"/>
    <w:rPr>
      <w:rFonts w:eastAsia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jene, Sintayehu</dc:creator>
  <cp:lastModifiedBy>Dejene, Sintayehu</cp:lastModifiedBy>
  <cp:revision>1</cp:revision>
  <dcterms:created xsi:type="dcterms:W3CDTF">2016-02-24T07:48:00Z</dcterms:created>
  <dcterms:modified xsi:type="dcterms:W3CDTF">2016-02-24T07:53:00Z</dcterms:modified>
</cp:coreProperties>
</file>